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1</w:t>
      </w:r>
      <w:r>
        <w:rPr/>
        <w:t xml:space="preserve">. Systematic review of 87 studies reporting the prevalence of sexually transmitted infections and/or viral hepatitis infections among men who have sex with men in China.  </w:t>
      </w:r>
    </w:p>
    <w:tbl>
      <w:tblPr>
        <w:tblW w:w="13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599"/>
        <w:gridCol w:w="1097"/>
        <w:gridCol w:w="814"/>
        <w:gridCol w:w="634"/>
        <w:gridCol w:w="729"/>
        <w:gridCol w:w="810"/>
        <w:gridCol w:w="1684"/>
        <w:gridCol w:w="1079"/>
        <w:gridCol w:w="1126"/>
        <w:gridCol w:w="1204"/>
        <w:gridCol w:w="846"/>
        <w:gridCol w:w="594"/>
        <w:gridCol w:w="1062"/>
      </w:tblGrid>
      <w:tr>
        <w:trPr>
          <w:tblHeader w:val="true"/>
          <w:trHeight w:val="53" w:hRule="atLeast"/>
          <w:cantSplit w:val="true"/>
        </w:trPr>
        <w:tc>
          <w:tcPr>
            <w:tcW w:w="16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5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81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g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63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72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 Range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 Design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  <w:lang w:val="en-GB"/>
              </w:rPr>
              <w:t></w:t>
            </w:r>
          </w:p>
        </w:tc>
        <w:tc>
          <w:tcPr>
            <w:tcW w:w="168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cruitment method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  <w:lang w:val="en-GB"/>
              </w:rPr>
              <w:t></w:t>
            </w:r>
          </w:p>
        </w:tc>
        <w:tc>
          <w:tcPr>
            <w:tcW w:w="107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mpling method</w:t>
            </w:r>
            <w:r>
              <w:rPr>
                <w:rFonts w:eastAsia="Symbol" w:cs="Symbol" w:ascii="Symbol" w:hAnsi="Symbol"/>
                <w:sz w:val="16"/>
                <w:szCs w:val="16"/>
                <w:vertAlign w:val="superscript"/>
                <w:lang w:val="en-GB"/>
              </w:rPr>
              <w:t>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iomarke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^</w:t>
            </w:r>
          </w:p>
        </w:tc>
        <w:tc>
          <w:tcPr>
            <w:tcW w:w="3706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sease Prevalence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16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9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1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63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2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8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aboratory test of infectio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mple size, N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evalence (%)</w:t>
            </w:r>
          </w:p>
        </w:tc>
      </w:tr>
      <w:tr>
        <w:trPr>
          <w:trHeight w:val="180" w:hRule="atLeast"/>
          <w:cantSplit w:val="true"/>
        </w:trPr>
        <w:tc>
          <w:tcPr>
            <w:tcW w:w="13883" w:type="dxa"/>
            <w:gridSpan w:val="14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a) Chlamydia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mulsification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2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4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mulsification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3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mulsification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mulsification 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M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7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an XP, 2011 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su 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4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5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 J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 swab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HY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50</w:t>
            </w:r>
          </w:p>
        </w:tc>
      </w:tr>
      <w:tr>
        <w:trPr>
          <w:trHeight w:val="67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HY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5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H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75</w:t>
            </w:r>
          </w:p>
        </w:tc>
      </w:tr>
      <w:tr>
        <w:trPr>
          <w:trHeight w:val="102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H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M/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ay Ki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58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b) Genital warts (Condyloma acuminatum)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M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M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 advertisement,  telephone hotlin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c) Gonorrhoea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aliva 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11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M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7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M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M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an XP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4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 J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u Y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HY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H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t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ay Ki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H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ay Ki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JX, 2004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 advertisement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-Ab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 advertisement,  telephone hotlin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d) Hepatitis B virus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i GF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17</w:t>
            </w:r>
          </w:p>
        </w:tc>
      </w:tr>
      <w:tr>
        <w:trPr>
          <w:trHeight w:val="141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G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peer referral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, 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5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9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4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3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7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6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81</w:t>
            </w:r>
          </w:p>
        </w:tc>
      </w:tr>
      <w:tr>
        <w:trPr>
          <w:trHeight w:val="121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6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 Y, 2004 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an XY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n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9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 advertisement,  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5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3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 J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 J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CG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32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CG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 peer referral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uan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 community outreach,  interne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4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uan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 peer-referral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3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n ML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9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n Z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C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MSM venues, 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CH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Q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4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Xu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y person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5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Xue F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9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4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3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3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3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8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 advertisement,  telephone hotlin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Z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 peer referral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BsA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09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e) Hepatitis C virus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ai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nternet advertisement,  peer referral,  community outreach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i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n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3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lth education forum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G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peer referral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, 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4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65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3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, 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4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Z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>
          <w:trHeight w:val="59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ng XB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ngq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6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ng F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i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peer referral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ng JF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ng LG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ngq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M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ong CT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8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 Y, 2004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an 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ingha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an XY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n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H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V/AIDS education program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,  advertisement, 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 Q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84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 JF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 JL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5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ang HY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hu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1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 J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an G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0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ang L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4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u PL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9</w:t>
            </w:r>
          </w:p>
        </w:tc>
      </w:tr>
      <w:tr>
        <w:trPr>
          <w:trHeight w:val="7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u YY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8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CG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3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CG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8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peer referral, 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u L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B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GL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3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internet advertisement, peer referral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2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GL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internet advertisement, peer referral, 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GL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5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internet advertisement, peer referral,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4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6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2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o FY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1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5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group counselling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, Time-location-based sampling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i L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n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ng X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n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 peer referral,  community outreach,  interne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5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iao XL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tinuous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iao ZF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ngxia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4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ie ZQ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atified Proportional Sampling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uan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community outreach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uan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peer-referral,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hi JC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 telephone hotline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1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hi WD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2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n DY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n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93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n ML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5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C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community outreach, peer 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C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MSM venues, 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8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CH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be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-4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A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99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Q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4</w:t>
            </w:r>
          </w:p>
        </w:tc>
      </w:tr>
      <w:tr>
        <w:trPr>
          <w:trHeight w:val="75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T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in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6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Y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chu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ZJ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47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ng YQ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8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community outreach, 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81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u J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Xu H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y person,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Xu XY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ner Mongolia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8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2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DD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6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H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ji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6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tinuous 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04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M, 2009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in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D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3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CT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Y, 2006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5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Y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in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ZK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2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2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o X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chu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-7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C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ngq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C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6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4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C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78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CX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, telephone hotlin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97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ZH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5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peer referral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-HCV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5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f) HPV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y typ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.6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1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59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0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07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4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 type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16</w:t>
            </w:r>
          </w:p>
        </w:tc>
      </w:tr>
      <w:tr>
        <w:trPr>
          <w:trHeight w:val="85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 typ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5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y typ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.1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1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.98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1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8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3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PV4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36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ltiple type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24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 typ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87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f) Herpes Simplex Virus Type 2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i WD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9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1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48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ng XB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ngq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community outreac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ay Ki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6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ng Y, 2010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chua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72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Jiang J, 2005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8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in YP, 2012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, 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14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D clinic, health center, MSM venues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2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01</w:t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eng M, 2011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1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er-referral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B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ISA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16</w:t>
            </w:r>
          </w:p>
        </w:tc>
      </w:tr>
      <w:tr>
        <w:trPr>
          <w:trHeight w:val="135" w:hRule="atLeast"/>
          <w:cantSplit w:val="true"/>
        </w:trPr>
        <w:tc>
          <w:tcPr>
            <w:tcW w:w="905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) Ureaplasma urealyticum</w:t>
            </w:r>
          </w:p>
        </w:tc>
        <w:tc>
          <w:tcPr>
            <w:tcW w:w="4832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SH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2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, peer-referral, internet advertisemen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ethral swab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cultu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78</w:t>
            </w:r>
          </w:p>
        </w:tc>
      </w:tr>
      <w:tr>
        <w:trPr>
          <w:trHeight w:val="53" w:hRule="atLeast"/>
          <w:cantSplit w:val="true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gM/IgG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ay Kit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0"/>
          <w:szCs w:val="10"/>
          <w:lang w:val="en-GB"/>
        </w:rPr>
      </w:pPr>
      <w:r>
        <w:rPr>
          <w:rFonts w:cs="Arial" w:ascii="Arial" w:hAnsi="Arial"/>
          <w:sz w:val="10"/>
          <w:szCs w:val="10"/>
          <w:lang w:val="en-GB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^Anti-HCV: detects the presence of antibodies to the hepatitis C virus.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>#</w:t>
      </w:r>
      <w:r>
        <w:rPr>
          <w:rFonts w:cs="Arial" w:ascii="Arial" w:hAnsi="Arial"/>
          <w:sz w:val="18"/>
          <w:szCs w:val="18"/>
          <w:lang w:val="en-GB"/>
        </w:rPr>
        <w:softHyphen/>
        <w:t xml:space="preserve">Six Chinese traditional regions. E: East (Anhui, Fujian, Jiangsu, Jiangxi, Shandong, Shanghai, and Zhejiang); N: North (Beijing, Hebei, Inner Mongolia, Shanxi, and Tianjin); NE: Northeast (Heilongjiang, Jilin, and Liaoning;  North China); NW: Northwest (Gansu, Ningxia, Qinghai, Shaanxi, and Xinjiang); SC: South Central (Guangdong, Guangxi, Hainan, Henan, Hubei, and Hunan); SW: Southwest (Chongqing, Guizhou, Sichuan, Tibet, and Yunnan).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sz w:val="18"/>
          <w:szCs w:val="18"/>
          <w:vertAlign w:val="superscript"/>
          <w:lang w:val="en-GB"/>
        </w:rPr>
        <w:t></w:t>
      </w:r>
      <w:r>
        <w:rPr>
          <w:rFonts w:cs="Arial" w:ascii="Arial" w:hAnsi="Arial"/>
          <w:sz w:val="18"/>
          <w:szCs w:val="18"/>
          <w:lang w:val="en-GB"/>
        </w:rPr>
        <w:t xml:space="preserve">B-A: Before-and-After study; CH: Cohort study; C-S: Cross-sectional study.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sz w:val="18"/>
          <w:szCs w:val="18"/>
          <w:vertAlign w:val="superscript"/>
          <w:lang w:val="en-GB"/>
        </w:rPr>
        <w:t></w:t>
      </w: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 xml:space="preserve">CDC: recruited by Chinese Center for Disease Control and Prevention; MSM venues: gay-oriented venues such as gay bars, saunas, bathhouse, and clubs; NGOs: recruited by non-governmental organisations. VCT: HIV voluntary counselling and testing sites; 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sz w:val="18"/>
          <w:szCs w:val="18"/>
          <w:vertAlign w:val="superscript"/>
          <w:lang w:val="en-GB"/>
        </w:rPr>
        <w:t></w:t>
      </w:r>
      <w:r>
        <w:rPr>
          <w:rFonts w:eastAsia="Arial" w:cs="Arial" w:ascii="Arial" w:hAnsi="Arial"/>
          <w:sz w:val="18"/>
          <w:szCs w:val="18"/>
          <w:vertAlign w:val="superscript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C: Convenience; RDS: Respondent-driven sampling; SB: Snowball; PS: Pilot survey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 xml:space="preserve">*ELISA: Enzyme-linked immunosorbent assay; IgG: Immunoglobulin G; IgM: Immunoglobulin M; PCR: The polymerase chain reaction; GIA: Colloidal Gold Immunoassay; EIA: Enzyme Immunoassay. 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87"/>
      <w:bookmarkStart w:id="1" w:name="_ENREF_86"/>
      <w:bookmarkStart w:id="2" w:name="_ENREF_85"/>
      <w:bookmarkStart w:id="3" w:name="_ENREF_84"/>
      <w:bookmarkStart w:id="4" w:name="_ENREF_83"/>
      <w:bookmarkStart w:id="5" w:name="_ENREF_82"/>
      <w:bookmarkStart w:id="6" w:name="_ENREF_81"/>
      <w:bookmarkStart w:id="7" w:name="_ENREF_80"/>
      <w:bookmarkStart w:id="8" w:name="_ENREF_79"/>
      <w:bookmarkStart w:id="9" w:name="_ENREF_78"/>
      <w:bookmarkStart w:id="10" w:name="_ENREF_77"/>
      <w:bookmarkStart w:id="11" w:name="_ENREF_76"/>
      <w:bookmarkStart w:id="12" w:name="_ENREF_75"/>
      <w:bookmarkStart w:id="13" w:name="_ENREF_74"/>
      <w:bookmarkStart w:id="14" w:name="_ENREF_73"/>
      <w:bookmarkStart w:id="15" w:name="_ENREF_72"/>
      <w:bookmarkStart w:id="16" w:name="_ENREF_71"/>
      <w:bookmarkStart w:id="17" w:name="_ENREF_70"/>
      <w:bookmarkStart w:id="18" w:name="_ENREF_69"/>
      <w:bookmarkStart w:id="19" w:name="_ENREF_68"/>
      <w:bookmarkStart w:id="20" w:name="_ENREF_67"/>
      <w:bookmarkStart w:id="21" w:name="_ENREF_66"/>
      <w:bookmarkStart w:id="22" w:name="_ENREF_65"/>
      <w:bookmarkStart w:id="23" w:name="_ENREF_64"/>
      <w:bookmarkStart w:id="24" w:name="_ENREF_63"/>
      <w:bookmarkStart w:id="25" w:name="_ENREF_62"/>
      <w:bookmarkStart w:id="26" w:name="_ENREF_61"/>
      <w:bookmarkStart w:id="27" w:name="_ENREF_60"/>
      <w:bookmarkStart w:id="28" w:name="_ENREF_59"/>
      <w:bookmarkStart w:id="29" w:name="_ENREF_58"/>
      <w:bookmarkStart w:id="30" w:name="_ENREF_57"/>
      <w:bookmarkStart w:id="31" w:name="_ENREF_56"/>
      <w:bookmarkStart w:id="32" w:name="_ENREF_55"/>
      <w:bookmarkStart w:id="33" w:name="_ENREF_54"/>
      <w:bookmarkStart w:id="34" w:name="_ENREF_53"/>
      <w:bookmarkStart w:id="35" w:name="_ENREF_52"/>
      <w:bookmarkStart w:id="36" w:name="_ENREF_51"/>
      <w:bookmarkStart w:id="37" w:name="_ENREF_50"/>
      <w:bookmarkStart w:id="38" w:name="_ENREF_49"/>
      <w:bookmarkStart w:id="39" w:name="_ENREF_48"/>
      <w:bookmarkStart w:id="40" w:name="_ENREF_47"/>
      <w:bookmarkStart w:id="41" w:name="_ENREF_46"/>
      <w:bookmarkStart w:id="42" w:name="_ENREF_45"/>
      <w:bookmarkStart w:id="43" w:name="_ENREF_44"/>
      <w:bookmarkStart w:id="44" w:name="_ENREF_43"/>
      <w:bookmarkStart w:id="45" w:name="_ENREF_42"/>
      <w:bookmarkStart w:id="46" w:name="_ENREF_41"/>
      <w:bookmarkStart w:id="47" w:name="_ENREF_40"/>
      <w:bookmarkStart w:id="48" w:name="_ENREF_39"/>
      <w:bookmarkStart w:id="49" w:name="_ENREF_38"/>
      <w:bookmarkStart w:id="50" w:name="_ENREF_37"/>
      <w:bookmarkStart w:id="51" w:name="_ENREF_36"/>
      <w:bookmarkStart w:id="52" w:name="_ENREF_35"/>
      <w:bookmarkStart w:id="53" w:name="_ENREF_34"/>
      <w:bookmarkStart w:id="54" w:name="_ENREF_33"/>
      <w:bookmarkStart w:id="55" w:name="_ENREF_32"/>
      <w:bookmarkStart w:id="56" w:name="_ENREF_31"/>
      <w:bookmarkStart w:id="57" w:name="_ENREF_30"/>
      <w:bookmarkStart w:id="58" w:name="_ENREF_29"/>
      <w:bookmarkStart w:id="59" w:name="_ENREF_28"/>
      <w:bookmarkStart w:id="60" w:name="_ENREF_27"/>
      <w:bookmarkStart w:id="61" w:name="_ENREF_26"/>
      <w:bookmarkStart w:id="62" w:name="_ENREF_25"/>
      <w:bookmarkStart w:id="63" w:name="_ENREF_24"/>
      <w:bookmarkStart w:id="64" w:name="_ENREF_23"/>
      <w:bookmarkStart w:id="65" w:name="_ENREF_22"/>
      <w:bookmarkStart w:id="66" w:name="_ENREF_21"/>
      <w:bookmarkStart w:id="67" w:name="_ENREF_20"/>
      <w:bookmarkStart w:id="68" w:name="_ENREF_19"/>
      <w:bookmarkStart w:id="69" w:name="_ENREF_18"/>
      <w:bookmarkStart w:id="70" w:name="_ENREF_17"/>
      <w:bookmarkStart w:id="71" w:name="_ENREF_16"/>
      <w:bookmarkStart w:id="72" w:name="_ENREF_15"/>
      <w:bookmarkStart w:id="73" w:name="_ENREF_14"/>
      <w:bookmarkStart w:id="74" w:name="_ENREF_13"/>
      <w:bookmarkStart w:id="75" w:name="_ENREF_12"/>
      <w:bookmarkStart w:id="76" w:name="_ENREF_11"/>
      <w:bookmarkStart w:id="77" w:name="_ENREF_10"/>
      <w:bookmarkStart w:id="78" w:name="_ENREF_9"/>
      <w:bookmarkStart w:id="79" w:name="_ENREF_8"/>
      <w:bookmarkStart w:id="80" w:name="_ENREF_7"/>
      <w:bookmarkStart w:id="81" w:name="_ENREF_6"/>
      <w:bookmarkStart w:id="82" w:name="_ENREF_5"/>
      <w:bookmarkStart w:id="83" w:name="_ENREF_4"/>
      <w:bookmarkStart w:id="84" w:name="_ENREF_3"/>
      <w:bookmarkStart w:id="85" w:name="_ENREF_2"/>
      <w:bookmarkStart w:id="86" w:name="_ENREF_1"/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rFonts w:cs="Arial" w:ascii="Arial" w:hAnsi="Arial"/>
          <w:lang w:val="en-US" w:eastAsia="en-US"/>
        </w:rPr>
        <w:t>1.</w:t>
        <w:tab/>
        <w:t xml:space="preserve">Chen SH, Zhu JQ, Yang NH: </w:t>
      </w:r>
      <w:r>
        <w:rPr>
          <w:rFonts w:cs="Arial" w:ascii="Arial" w:hAnsi="Arial"/>
          <w:b/>
          <w:lang w:val="en-US" w:eastAsia="en-US"/>
        </w:rPr>
        <w:t>[Investigation on HIV and STI Infections among Men Who Have Sex with Men in Nanning City during 2006-2008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Occupation and Health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6</w:t>
      </w:r>
      <w:r>
        <w:rPr>
          <w:rFonts w:cs="Arial" w:ascii="Arial" w:hAnsi="Arial"/>
          <w:lang w:val="en-US" w:eastAsia="en-US"/>
        </w:rPr>
        <w:t>(1):56-5</w:t>
      </w:r>
      <w:bookmarkEnd w:id="86"/>
      <w:r>
        <w:rPr>
          <w:rFonts w:cs="Arial" w:ascii="Arial" w:hAnsi="Arial"/>
          <w:lang w:val="en-US" w:eastAsia="en-US"/>
        </w:rPr>
        <w:t>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.</w:t>
        <w:tab/>
        <w:t xml:space="preserve">Chen SH, Zhu JJ, Li J: </w:t>
      </w:r>
      <w:r>
        <w:rPr>
          <w:rFonts w:cs="Arial" w:ascii="Arial" w:hAnsi="Arial"/>
          <w:b/>
          <w:lang w:val="en-US" w:eastAsia="en-US"/>
        </w:rPr>
        <w:t>[Investigation on knowledge of HIV/AIDS and related behaviors character among men who have sex with men in Nanning, Guangxi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Disease Control &amp; Prevention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2):130-133.</w:t>
      </w:r>
      <w:bookmarkEnd w:id="8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.</w:t>
        <w:tab/>
        <w:t xml:space="preserve">Chen XM, Fu G, Xu X: </w:t>
      </w:r>
      <w:r>
        <w:rPr>
          <w:rFonts w:cs="Arial" w:ascii="Arial" w:hAnsi="Arial"/>
          <w:b/>
          <w:lang w:val="en-US" w:eastAsia="en-US"/>
        </w:rPr>
        <w:t>[Study on gonococcal and chlamydial infections among men who have sex with men in Nan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cta Universitatis Medicinalis Anhui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46</w:t>
      </w:r>
      <w:r>
        <w:rPr>
          <w:rFonts w:cs="Arial" w:ascii="Arial" w:hAnsi="Arial"/>
          <w:lang w:val="en-US" w:eastAsia="en-US"/>
        </w:rPr>
        <w:t>(6):569-572.</w:t>
      </w:r>
      <w:bookmarkEnd w:id="8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.</w:t>
        <w:tab/>
        <w:t>Huan XP, Yun YP, Fu GF, Jiang N, Zhang QQ, Zhang XN, Wang XL, Hu HY, Wang B, Yang HT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[Analysis on sexually transmitted diseases and the related risk factors among men who have sex with men in Jiangsu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45</w:t>
      </w:r>
      <w:r>
        <w:rPr>
          <w:rFonts w:cs="Arial" w:ascii="Arial" w:hAnsi="Arial"/>
          <w:lang w:val="en-US" w:eastAsia="en-US"/>
        </w:rPr>
        <w:t>(11):975-978.</w:t>
      </w:r>
      <w:bookmarkEnd w:id="8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.</w:t>
        <w:tab/>
        <w:t xml:space="preserve">Jiang J, Cao N, Zhang J, Xia Q, Gong X, Xue H, Yang H, Zhang G, Shao C: </w:t>
      </w:r>
      <w:r>
        <w:rPr>
          <w:rFonts w:cs="Arial" w:ascii="Arial" w:hAnsi="Arial"/>
          <w:b/>
          <w:lang w:val="en-US" w:eastAsia="en-US"/>
        </w:rPr>
        <w:t>High prevalence of sexually transmitted diseases among men who have sex with men in Jiangsu Province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Dis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33</w:t>
      </w:r>
      <w:r>
        <w:rPr>
          <w:rFonts w:cs="Arial" w:ascii="Arial" w:hAnsi="Arial"/>
          <w:lang w:val="en-US" w:eastAsia="en-US"/>
        </w:rPr>
        <w:t>(2):118-123.</w:t>
      </w:r>
      <w:bookmarkEnd w:id="8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.</w:t>
        <w:tab/>
        <w:t xml:space="preserve">Lu HY, Ma XY, Liu YC, Zhang QY, Hei FX, Zhang Q, He X, Wang N: </w:t>
      </w:r>
      <w:r>
        <w:rPr>
          <w:rFonts w:cs="Arial" w:ascii="Arial" w:hAnsi="Arial"/>
          <w:b/>
          <w:lang w:val="en-US" w:eastAsia="en-US"/>
        </w:rPr>
        <w:t>[A survey of HIV/STDs prevalence in 200 MSM and related factors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5):467-470.</w:t>
      </w:r>
      <w:bookmarkEnd w:id="8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.</w:t>
        <w:tab/>
        <w:t xml:space="preserve">Wang HL, Zhang M, Hu QH, Ding HB, Zhao B: </w:t>
      </w:r>
      <w:r>
        <w:rPr>
          <w:rFonts w:cs="Arial" w:ascii="Arial" w:hAnsi="Arial"/>
          <w:b/>
          <w:lang w:val="en-US" w:eastAsia="en-US"/>
        </w:rPr>
        <w:t>[Prevalence of HIV/STD and risk behavior among men who have sex with men in Sheny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24</w:t>
      </w:r>
      <w:r>
        <w:rPr>
          <w:rFonts w:cs="Arial" w:ascii="Arial" w:hAnsi="Arial"/>
          <w:lang w:val="en-US" w:eastAsia="en-US"/>
        </w:rPr>
        <w:t>(8):995-997.</w:t>
      </w:r>
      <w:bookmarkEnd w:id="8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.</w:t>
        <w:tab/>
        <w:t xml:space="preserve">Zhang X, Wang C, Hengwei W, Li X, Li D, Ruan Y, Shao Y: </w:t>
      </w:r>
      <w:r>
        <w:rPr>
          <w:rFonts w:cs="Arial" w:ascii="Arial" w:hAnsi="Arial"/>
          <w:b/>
          <w:lang w:val="en-US" w:eastAsia="en-US"/>
        </w:rPr>
        <w:t>Risk factors of HIV infection and prevalence of co-infections among men who have sex with men in Beijing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IDS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21 Suppl 8</w:t>
      </w:r>
      <w:r>
        <w:rPr>
          <w:rFonts w:cs="Arial" w:ascii="Arial" w:hAnsi="Arial"/>
          <w:lang w:val="en-US" w:eastAsia="en-US"/>
        </w:rPr>
        <w:t>:S53-57.</w:t>
      </w:r>
      <w:bookmarkEnd w:id="7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9.</w:t>
        <w:tab/>
        <w:t xml:space="preserve">Gao LM, Chen L, Ma Y, Lu JB, Li LX, Zhang YL: </w:t>
      </w:r>
      <w:r>
        <w:rPr>
          <w:rFonts w:cs="Arial" w:ascii="Arial" w:hAnsi="Arial"/>
          <w:b/>
          <w:lang w:val="en-US" w:eastAsia="en-US"/>
        </w:rPr>
        <w:t>[HIV/STD infection and KABP status among men who have sex with men in Yuxi city, Yunnan province, 2009-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oft Science of Health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4</w:t>
      </w:r>
      <w:r>
        <w:rPr>
          <w:rFonts w:cs="Arial" w:ascii="Arial" w:hAnsi="Arial"/>
          <w:lang w:val="en-US" w:eastAsia="en-US"/>
        </w:rPr>
        <w:t>(6):547-549, 553.</w:t>
      </w:r>
      <w:bookmarkEnd w:id="7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0.</w:t>
        <w:tab/>
        <w:t xml:space="preserve">Zhou J, Zhu JJ, Bin H, Zhang L, Yao M, Zhang W, Zhang W, Zhong JY, You QY, Gao L: </w:t>
      </w:r>
      <w:r>
        <w:rPr>
          <w:rFonts w:cs="Arial" w:ascii="Arial" w:hAnsi="Arial"/>
          <w:b/>
          <w:lang w:val="en-US" w:eastAsia="en-US"/>
        </w:rPr>
        <w:t>[A survey of HIV/STD, HBV and HCV infections and risk behaviors among MSM in two central districts of Guiyang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1):47-48, 51.</w:t>
      </w:r>
      <w:bookmarkEnd w:id="7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1.</w:t>
        <w:tab/>
        <w:t xml:space="preserve">Liu Y, Jiang S, Hu Y, SOng L, Yu M, Li SM: </w:t>
      </w:r>
      <w:r>
        <w:rPr>
          <w:rFonts w:cs="Arial" w:ascii="Arial" w:hAnsi="Arial"/>
          <w:b/>
          <w:lang w:val="en-US" w:eastAsia="en-US"/>
        </w:rPr>
        <w:t>[Characteristics of sexual behaviors and infection status of AIDS and other sexually transmitted diseases among men who have sex with men in 2009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Zhonghua Yu Fang Yi Xue Za Zhi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45</w:t>
      </w:r>
      <w:r>
        <w:rPr>
          <w:rFonts w:cs="Arial" w:ascii="Arial" w:hAnsi="Arial"/>
          <w:lang w:val="en-US" w:eastAsia="en-US"/>
        </w:rPr>
        <w:t>(11):971-974.</w:t>
      </w:r>
      <w:bookmarkEnd w:id="7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2.</w:t>
        <w:tab/>
        <w:t xml:space="preserve">Wang JX, Dong W, Li R, Zhao Z, Xiong B, Gang J: </w:t>
      </w:r>
      <w:r>
        <w:rPr>
          <w:rFonts w:cs="Arial" w:ascii="Arial" w:hAnsi="Arial"/>
          <w:b/>
          <w:lang w:val="en-US" w:eastAsia="en-US"/>
        </w:rPr>
        <w:t>[A survey of HIV/STD infection and behaviors among MSM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04, </w:t>
      </w:r>
      <w:r>
        <w:rPr>
          <w:rFonts w:cs="Arial" w:ascii="Arial" w:hAnsi="Arial"/>
          <w:b/>
          <w:lang w:val="en-US" w:eastAsia="en-US"/>
        </w:rPr>
        <w:t>20</w:t>
      </w:r>
      <w:r>
        <w:rPr>
          <w:rFonts w:cs="Arial" w:ascii="Arial" w:hAnsi="Arial"/>
          <w:lang w:val="en-US" w:eastAsia="en-US"/>
        </w:rPr>
        <w:t>(11):1377-1378.</w:t>
      </w:r>
      <w:bookmarkEnd w:id="7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3.</w:t>
        <w:tab/>
        <w:t xml:space="preserve">Cai GF, Ma QQ, Pan XH, Fu LJ, Xu WX, Shan XR, Yang Q: </w:t>
      </w:r>
      <w:r>
        <w:rPr>
          <w:rFonts w:cs="Arial" w:ascii="Arial" w:hAnsi="Arial"/>
          <w:b/>
          <w:lang w:val="en-US" w:eastAsia="en-US"/>
        </w:rPr>
        <w:t>[HIV/AIDS Related Knowledge, Attitude, Practice and HIV/STD Infection among MSM in Two Cities of Zhejiang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a Preventive Medicine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9</w:t>
      </w:r>
      <w:r>
        <w:rPr>
          <w:rFonts w:cs="Arial" w:ascii="Arial" w:hAnsi="Arial"/>
          <w:lang w:val="en-US" w:eastAsia="en-US"/>
        </w:rPr>
        <w:t>(6):482-485.</w:t>
      </w:r>
      <w:bookmarkEnd w:id="7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4.</w:t>
        <w:tab/>
        <w:t xml:space="preserve">Chen G, Zheng JQ, Pan YJ, Zhang CY, Lin L: </w:t>
      </w:r>
      <w:r>
        <w:rPr>
          <w:rFonts w:cs="Arial" w:ascii="Arial" w:hAnsi="Arial"/>
          <w:b/>
          <w:lang w:val="en-US" w:eastAsia="en-US"/>
        </w:rPr>
        <w:t>[Serological Surveillance and Analysis among Men Having Sex with Men in a City of Fujian, China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trait Journal of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6</w:t>
      </w:r>
      <w:r>
        <w:rPr>
          <w:rFonts w:cs="Arial" w:ascii="Arial" w:hAnsi="Arial"/>
          <w:lang w:val="en-US" w:eastAsia="en-US"/>
        </w:rPr>
        <w:t>(2):13-16.</w:t>
      </w:r>
      <w:bookmarkEnd w:id="7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5.</w:t>
        <w:tab/>
        <w:t xml:space="preserve">Guo H, Wei JF, Yang H, Huan X, Tsui SK, Zhang C: </w:t>
      </w:r>
      <w:r>
        <w:rPr>
          <w:rFonts w:cs="Arial" w:ascii="Arial" w:hAnsi="Arial"/>
          <w:b/>
          <w:lang w:val="en-US" w:eastAsia="en-US"/>
        </w:rPr>
        <w:t>Rapidly increasing prevalence of HIV and syphilis and HIV-1 subtype characterization among men who have sex with men in Jiangsu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Dis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6</w:t>
      </w:r>
      <w:r>
        <w:rPr>
          <w:rFonts w:cs="Arial" w:ascii="Arial" w:hAnsi="Arial"/>
          <w:lang w:val="en-US" w:eastAsia="en-US"/>
        </w:rPr>
        <w:t>(2):120-125.</w:t>
      </w:r>
      <w:bookmarkEnd w:id="7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6.</w:t>
        <w:tab/>
        <w:t xml:space="preserve">Gu Y, Qu P, Xu L, Luo M, Wang X, Gu J, Zhao L, Lu Y-h, Zhou B: </w:t>
      </w:r>
      <w:r>
        <w:rPr>
          <w:rFonts w:cs="Arial" w:ascii="Arial" w:hAnsi="Arial"/>
          <w:b/>
          <w:lang w:val="en-US" w:eastAsia="en-US"/>
        </w:rPr>
        <w:t>[Survey of knowledge, attitude, behavior and practice related to STI/HIV among male homosexuality in Sheny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04, </w:t>
      </w:r>
      <w:r>
        <w:rPr>
          <w:rFonts w:cs="Arial" w:ascii="Arial" w:hAnsi="Arial"/>
          <w:b/>
          <w:lang w:val="en-US" w:eastAsia="en-US"/>
        </w:rPr>
        <w:t>20</w:t>
      </w:r>
      <w:r>
        <w:rPr>
          <w:rFonts w:cs="Arial" w:ascii="Arial" w:hAnsi="Arial"/>
          <w:lang w:val="en-US" w:eastAsia="en-US"/>
        </w:rPr>
        <w:t>(5):573-574.</w:t>
      </w:r>
      <w:bookmarkEnd w:id="7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7.</w:t>
        <w:tab/>
        <w:t xml:space="preserve">Han XY, Liu LZ, Zhang W, Ma DN, Chu Q, Chu FL, Pan J: </w:t>
      </w:r>
      <w:r>
        <w:rPr>
          <w:rFonts w:cs="Arial" w:ascii="Arial" w:hAnsi="Arial"/>
          <w:b/>
          <w:lang w:val="en-US" w:eastAsia="en-US"/>
        </w:rPr>
        <w:t>[Investigation on the Related Nosogenic Infection among 635 Men Who Have Sex with Men in Ji'na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eventive Medicine Tribune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(12):1091-1092.</w:t>
      </w:r>
      <w:bookmarkEnd w:id="7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8.</w:t>
        <w:tab/>
        <w:t xml:space="preserve">He Q, Wang Y, Lin P, Zhang Z-b, Zhao X-x, Xu H-f: </w:t>
      </w:r>
      <w:r>
        <w:rPr>
          <w:rFonts w:cs="Arial" w:ascii="Arial" w:hAnsi="Arial"/>
          <w:b/>
          <w:lang w:val="en-US" w:eastAsia="en-US"/>
        </w:rPr>
        <w:t>[KAP study on AIDS among men who have sex with men in Guangzhou, Guangdong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Disease Control &amp; Prevention </w:t>
      </w:r>
      <w:r>
        <w:rPr>
          <w:rFonts w:cs="Arial" w:ascii="Arial" w:hAnsi="Arial"/>
          <w:lang w:val="en-US" w:eastAsia="en-US"/>
        </w:rPr>
        <w:t xml:space="preserve">2005, </w:t>
      </w:r>
      <w:r>
        <w:rPr>
          <w:rFonts w:cs="Arial" w:ascii="Arial" w:hAnsi="Arial"/>
          <w:b/>
          <w:lang w:val="en-US" w:eastAsia="en-US"/>
        </w:rPr>
        <w:t>9</w:t>
      </w:r>
      <w:r>
        <w:rPr>
          <w:rFonts w:cs="Arial" w:ascii="Arial" w:hAnsi="Arial"/>
          <w:lang w:val="en-US" w:eastAsia="en-US"/>
        </w:rPr>
        <w:t>(2):106-108.</w:t>
      </w:r>
      <w:bookmarkEnd w:id="6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9.</w:t>
        <w:tab/>
        <w:t>He Q, Wang Y, Lin P, Liu Y, Yang F, Fu X, Li Y, Sun B, Li J, Zhao X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Potential bridges for HIV infection to men who have sex with men in Guangzhou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IDS Behav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4 Suppl):S17-23.</w:t>
      </w:r>
      <w:bookmarkEnd w:id="6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0.</w:t>
        <w:tab/>
        <w:t xml:space="preserve">He Q, Wang Y, Lin P, Raymond HF, Li Y, Yang F, Zhao J, Li J, Ling L, McFarland W: </w:t>
      </w:r>
      <w:r>
        <w:rPr>
          <w:rFonts w:cs="Arial" w:ascii="Arial" w:hAnsi="Arial"/>
          <w:b/>
          <w:lang w:val="en-US" w:eastAsia="en-US"/>
        </w:rPr>
        <w:t>High prevalence of risk behaviour concurrent with links to other high-risk populations: a potentially explosive HIV epidemic among men who have sex with men in Guangzhou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Infect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85</w:t>
      </w:r>
      <w:r>
        <w:rPr>
          <w:rFonts w:cs="Arial" w:ascii="Arial" w:hAnsi="Arial"/>
          <w:lang w:val="en-US" w:eastAsia="en-US"/>
        </w:rPr>
        <w:t>(5):383-390.</w:t>
      </w:r>
      <w:bookmarkEnd w:id="6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1.</w:t>
        <w:tab/>
        <w:t xml:space="preserve">Hu JL, Wu LP, Zhang ZH, Fan W: </w:t>
      </w:r>
      <w:r>
        <w:rPr>
          <w:rFonts w:cs="Arial" w:ascii="Arial" w:hAnsi="Arial"/>
          <w:b/>
          <w:lang w:val="en-US" w:eastAsia="en-US"/>
        </w:rPr>
        <w:t>[Investigation of STD/AIDS infection, related knowledge and high-risk sexual behavior among MSM in Huaian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Public Health and Preventive Medicine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9</w:t>
      </w:r>
      <w:r>
        <w:rPr>
          <w:rFonts w:cs="Arial" w:ascii="Arial" w:hAnsi="Arial"/>
          <w:lang w:val="en-US" w:eastAsia="en-US"/>
        </w:rPr>
        <w:t>(5):44-45.</w:t>
      </w:r>
      <w:bookmarkEnd w:id="6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2.</w:t>
        <w:tab/>
        <w:t xml:space="preserve">Lu CG, Yuan F, Shi Z, Yang JZ, Li XY, Gao L, Li X, Hu SY: </w:t>
      </w:r>
      <w:r>
        <w:rPr>
          <w:rFonts w:cs="Arial" w:ascii="Arial" w:hAnsi="Arial"/>
          <w:b/>
          <w:lang w:val="en-US" w:eastAsia="en-US"/>
        </w:rPr>
        <w:t>[The study of HIV infection and KABP about AIDS among the MSM in Guiyang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Guizhou Medical Journal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30</w:t>
      </w:r>
      <w:r>
        <w:rPr>
          <w:rFonts w:cs="Arial" w:ascii="Arial" w:hAnsi="Arial"/>
          <w:lang w:val="en-US" w:eastAsia="en-US"/>
        </w:rPr>
        <w:t>(3):202-204.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3.</w:t>
        <w:tab/>
        <w:t xml:space="preserve">Lu CG, Yuan F, Shi ZH, Yang JZ, Li XY, Gao L, Lu X, Hu SY: </w:t>
      </w:r>
      <w:r>
        <w:rPr>
          <w:rFonts w:cs="Arial" w:ascii="Arial" w:hAnsi="Arial"/>
          <w:b/>
          <w:lang w:val="en-US" w:eastAsia="en-US"/>
        </w:rPr>
        <w:t>[HIV infection survey among MSM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(11):1320-1321.</w:t>
      </w:r>
      <w:bookmarkEnd w:id="6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4.</w:t>
        <w:tab/>
        <w:t>Ma X, Zhang Q, He X, Sun W, Yue H, Chen S, Raymond HF, Li Y, Xu M, Du H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Trends in Prevalence of HIV, Syphilis, Hepatitis C, Hepatitis B, and Sexual Risk Behavior Among Men Who Have Sex With Men. Results of 3 consecutive respondent-driven sampling surveys in Beijing, 2004 through 2006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 Acquir Immune Defic Syndr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45</w:t>
      </w:r>
      <w:r>
        <w:rPr>
          <w:rFonts w:cs="Arial" w:ascii="Arial" w:hAnsi="Arial"/>
          <w:lang w:val="en-US" w:eastAsia="en-US"/>
        </w:rPr>
        <w:t>(5):581-587.</w:t>
      </w:r>
      <w:bookmarkEnd w:id="6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5.</w:t>
        <w:tab/>
        <w:t>Ruan Y, Luo F, Jia Y, Li X, Li Q, Liang H, Zhang X, Li D, Shi W, Freeman JM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Risk factors for syphilis and prevalence of HIV, hepatitis B and C among men who have sex with men in Beijing, China: implications for HIV prevention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IDS Behav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(4):663-670.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6.</w:t>
        <w:tab/>
        <w:t>Ruan Y, Jia Y, Zhang X, Liang H, Li Q, Yang Y, Li D, Zhou Z, Luo F, Shi W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Incidence of HIV-1, syphilis, hepatitis B, and hepatitis C virus infections and predictors associated with retention in a 12-month follow-up study among men who have sex with men in Beijing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 Acquir Immune Defic Syndr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52</w:t>
      </w:r>
      <w:r>
        <w:rPr>
          <w:rFonts w:cs="Arial" w:ascii="Arial" w:hAnsi="Arial"/>
          <w:lang w:val="en-US" w:eastAsia="en-US"/>
        </w:rPr>
        <w:t>(5):604-610.</w:t>
      </w:r>
      <w:bookmarkEnd w:id="6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7.</w:t>
        <w:tab/>
        <w:t xml:space="preserve">Sun ML, Li DJ, Jin W, Jiang J, Guan L: </w:t>
      </w:r>
      <w:r>
        <w:rPr>
          <w:rFonts w:cs="Arial" w:ascii="Arial" w:hAnsi="Arial"/>
          <w:b/>
          <w:lang w:val="en-US" w:eastAsia="en-US"/>
        </w:rPr>
        <w:t>[Investigation on the Infection of HIV, HCV, Syphilis and HBV among MSM in Dalian City in 2008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eventive Medicine Tribu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5</w:t>
      </w:r>
      <w:r>
        <w:rPr>
          <w:rFonts w:cs="Arial" w:ascii="Arial" w:hAnsi="Arial"/>
          <w:lang w:val="en-US" w:eastAsia="en-US"/>
        </w:rPr>
        <w:t>(11):1074 - 1075.</w:t>
      </w:r>
      <w:bookmarkEnd w:id="6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8.</w:t>
        <w:tab/>
        <w:t xml:space="preserve">Sun ZX, Lin SF, Wen MQ: </w:t>
      </w:r>
      <w:r>
        <w:rPr>
          <w:rFonts w:cs="Arial" w:ascii="Arial" w:hAnsi="Arial"/>
          <w:b/>
          <w:lang w:val="en-US" w:eastAsia="en-US"/>
        </w:rPr>
        <w:t xml:space="preserve">[Investigation on STD and AIDS prevalence for men who have sex with men]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34</w:t>
      </w:r>
      <w:r>
        <w:rPr>
          <w:rFonts w:cs="Arial" w:ascii="Arial" w:hAnsi="Arial"/>
          <w:lang w:val="en-US" w:eastAsia="en-US"/>
        </w:rPr>
        <w:t>(21):4130-4132.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9.</w:t>
        <w:tab/>
        <w:t>Wang C, Wang Y, Huang X, Li X, Zhang T, Song M, Wu L, Du J, Lu X, Shao S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Prevalence and Factors Associated with Hepatitis B Immunization and Infection among Men Who Have Sex with Men in Beijing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LoS One </w:t>
      </w:r>
      <w:r>
        <w:rPr>
          <w:rFonts w:cs="Arial" w:ascii="Arial" w:hAnsi="Arial"/>
          <w:lang w:val="en-US" w:eastAsia="en-US"/>
        </w:rPr>
        <w:t xml:space="preserve">2012, </w:t>
      </w:r>
      <w:r>
        <w:rPr>
          <w:rFonts w:cs="Arial" w:ascii="Arial" w:hAnsi="Arial"/>
          <w:b/>
          <w:lang w:val="en-US" w:eastAsia="en-US"/>
        </w:rPr>
        <w:t>7</w:t>
      </w:r>
      <w:r>
        <w:rPr>
          <w:rFonts w:cs="Arial" w:ascii="Arial" w:hAnsi="Arial"/>
          <w:lang w:val="en-US" w:eastAsia="en-US"/>
        </w:rPr>
        <w:t>(10):e48219.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0.</w:t>
        <w:tab/>
        <w:t xml:space="preserve">Wang CH, Yang YH, Lu GJ, Yang XX, Ge LR, Zhao HR, Zhang YQ: </w:t>
      </w:r>
      <w:r>
        <w:rPr>
          <w:rFonts w:cs="Arial" w:ascii="Arial" w:hAnsi="Arial"/>
          <w:b/>
          <w:lang w:val="en-US" w:eastAsia="en-US"/>
        </w:rPr>
        <w:t>[Intervent male male sexual contact AIDS high dangerous behavior and evaluate effection of interventio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Health Laboratory Technology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17</w:t>
      </w:r>
      <w:r>
        <w:rPr>
          <w:rFonts w:cs="Arial" w:ascii="Arial" w:hAnsi="Arial"/>
          <w:lang w:val="en-US" w:eastAsia="en-US"/>
        </w:rPr>
        <w:t>(12):2291-2292.</w:t>
      </w:r>
      <w:bookmarkEnd w:id="5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1.</w:t>
        <w:tab/>
        <w:t xml:space="preserve">Wang Q, Hou Y, Lian YZ: </w:t>
      </w:r>
      <w:r>
        <w:rPr>
          <w:rFonts w:cs="Arial" w:ascii="Arial" w:hAnsi="Arial"/>
          <w:b/>
          <w:lang w:val="en-US" w:eastAsia="en-US"/>
        </w:rPr>
        <w:t>[Investigation on the Infection of HIV and Sex Transmitted Diseases in Male Homosexual Populatio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trait Journal of Preventive Medici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5</w:t>
      </w:r>
      <w:r>
        <w:rPr>
          <w:rFonts w:cs="Arial" w:ascii="Arial" w:hAnsi="Arial"/>
          <w:lang w:val="en-US" w:eastAsia="en-US"/>
        </w:rPr>
        <w:t>(3):11-12.</w:t>
      </w:r>
      <w:bookmarkEnd w:id="5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2.</w:t>
        <w:tab/>
        <w:t xml:space="preserve">Xu H, Hu W, Zhao HY: </w:t>
      </w:r>
      <w:r>
        <w:rPr>
          <w:rFonts w:cs="Arial" w:ascii="Arial" w:hAnsi="Arial"/>
          <w:b/>
          <w:lang w:val="en-US" w:eastAsia="en-US"/>
        </w:rPr>
        <w:t>[AIDS survey of MSM homosexuality population in Ansha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Health Laboratory Technology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9</w:t>
      </w:r>
      <w:r>
        <w:rPr>
          <w:rFonts w:cs="Arial" w:ascii="Arial" w:hAnsi="Arial"/>
          <w:lang w:val="en-US" w:eastAsia="en-US"/>
        </w:rPr>
        <w:t>(3):658,713.</w:t>
      </w:r>
      <w:bookmarkEnd w:id="5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3.</w:t>
        <w:tab/>
        <w:t xml:space="preserve">Xue FH, Xia SZ, Lin SF, Jin YH, Zhu HS, Wen MQ: </w:t>
      </w:r>
      <w:r>
        <w:rPr>
          <w:rFonts w:cs="Arial" w:ascii="Arial" w:hAnsi="Arial"/>
          <w:b/>
          <w:lang w:val="en-US" w:eastAsia="en-US"/>
        </w:rPr>
        <w:t>[Survey on high risk behaviors and HIV/STD infection status among men who have sex with m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Disease Surveillanc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5</w:t>
      </w:r>
      <w:r>
        <w:rPr>
          <w:rFonts w:cs="Arial" w:ascii="Arial" w:hAnsi="Arial"/>
          <w:lang w:val="en-US" w:eastAsia="en-US"/>
        </w:rPr>
        <w:t>(1):54-56.</w:t>
      </w:r>
      <w:bookmarkEnd w:id="5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4.</w:t>
        <w:tab/>
        <w:t xml:space="preserve">Zhang R, Shuai HQ, Shang XC: </w:t>
      </w:r>
      <w:r>
        <w:rPr>
          <w:rFonts w:cs="Arial" w:ascii="Arial" w:hAnsi="Arial"/>
          <w:b/>
          <w:lang w:val="en-US" w:eastAsia="en-US"/>
        </w:rPr>
        <w:t>[Investigation on the infection of HIV and Sex Transmitted Diseases in the man who have sex with man from 2006 to 2009 in Hangzhou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Health Laboratory Technology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1</w:t>
      </w:r>
      <w:r>
        <w:rPr>
          <w:rFonts w:cs="Arial" w:ascii="Arial" w:hAnsi="Arial"/>
          <w:lang w:val="en-US" w:eastAsia="en-US"/>
        </w:rPr>
        <w:t>(3):732-733.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5.</w:t>
        <w:tab/>
        <w:t>Zhou ZH, Li SM, Liu YJ, Li QC, Li DL, Zhang Z, Jiang SL, Luo FJ, Shi W, Ruan YH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[Survey of HIV and syphilis infection and influential factors assoicated with unprotected anal intercourse in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a Trop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1):10-12.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6.</w:t>
        <w:tab/>
        <w:t xml:space="preserve">Bai Y, Feng WD, Wei QH: </w:t>
      </w:r>
      <w:r>
        <w:rPr>
          <w:rFonts w:cs="Arial" w:ascii="Arial" w:hAnsi="Arial"/>
          <w:b/>
          <w:lang w:val="en-US" w:eastAsia="en-US"/>
        </w:rPr>
        <w:t>[Survey of infectious status of HIV,HCV and syphilis in MSM in Liuzhou in 2007-2008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a Tropical Medici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9</w:t>
      </w:r>
      <w:r>
        <w:rPr>
          <w:rFonts w:cs="Arial" w:ascii="Arial" w:hAnsi="Arial"/>
          <w:lang w:val="en-US" w:eastAsia="en-US"/>
        </w:rPr>
        <w:t>(12):2275-2276.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7.</w:t>
        <w:tab/>
        <w:t xml:space="preserve">Cai X: </w:t>
      </w:r>
      <w:r>
        <w:rPr>
          <w:rFonts w:cs="Arial" w:ascii="Arial" w:hAnsi="Arial"/>
          <w:b/>
          <w:lang w:val="en-US" w:eastAsia="en-US"/>
        </w:rPr>
        <w:t>[The Analysis of Risk Behaviors of MSM in Liaocheng and the Serological Detection for Anti-HIV, Anti-TP, and Anti-HCV Antibodies in 2006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eventive Medicine Tribune 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(10):888-890.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8.</w:t>
        <w:tab/>
        <w:t xml:space="preserve">Chen Z, Chen XM, Huang LH, Lu MJ, You YT, Xiong CM, Li JR: </w:t>
      </w:r>
      <w:r>
        <w:rPr>
          <w:rFonts w:cs="Arial" w:ascii="Arial" w:hAnsi="Arial"/>
          <w:b/>
          <w:lang w:val="en-US" w:eastAsia="en-US"/>
        </w:rPr>
        <w:t>[Sentinel surveillance among men who have sex with men in Dali prefecture of Yunnan province in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oft Science of Health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5</w:t>
      </w:r>
      <w:r>
        <w:rPr>
          <w:rFonts w:cs="Arial" w:ascii="Arial" w:hAnsi="Arial"/>
          <w:lang w:val="en-US" w:eastAsia="en-US"/>
        </w:rPr>
        <w:t>(10):719-720, 728.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9.</w:t>
        <w:tab/>
        <w:t xml:space="preserve">Ding XB, Feng LG, Xu J, Xu SM, Guo Xj, Zheng JQ, Yang MF, Liu XP: </w:t>
      </w:r>
      <w:r>
        <w:rPr>
          <w:rFonts w:cs="Arial" w:ascii="Arial" w:hAnsi="Arial"/>
          <w:b/>
          <w:lang w:val="en-US" w:eastAsia="en-US"/>
        </w:rPr>
        <w:t>[Study on the prevalence of HIV, Syphilis, HCV and HSV-II and its associated factors among 743 men who have sex with men in Chongq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Disease Control &amp; Prevention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3):227-231.</w:t>
      </w:r>
      <w:bookmarkEnd w:id="4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0.</w:t>
        <w:tab/>
        <w:t xml:space="preserve">Feng F, Wang ZQ, Huang SP, Lu JG, Lin ZW, Zhong X: </w:t>
      </w:r>
      <w:r>
        <w:rPr>
          <w:rFonts w:cs="Arial" w:ascii="Arial" w:hAnsi="Arial"/>
          <w:b/>
          <w:lang w:val="en-US" w:eastAsia="en-US"/>
        </w:rPr>
        <w:t>[Investigation on aids knowledge, attitude and practice characteristics of MSM group and HIV/syphilis infection situatio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6</w:t>
      </w:r>
      <w:r>
        <w:rPr>
          <w:rFonts w:cs="Arial" w:ascii="Arial" w:hAnsi="Arial"/>
          <w:lang w:val="en-US" w:eastAsia="en-US"/>
        </w:rPr>
        <w:t>(15):2902-2903, 2909.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1.</w:t>
        <w:tab/>
        <w:t xml:space="preserve">Feng JF, Lin HJ, Qiu DH, Zhang YF, Wu QH: </w:t>
      </w:r>
      <w:r>
        <w:rPr>
          <w:rFonts w:cs="Arial" w:ascii="Arial" w:hAnsi="Arial"/>
          <w:b/>
          <w:lang w:val="en-US" w:eastAsia="en-US"/>
        </w:rPr>
        <w:t>[Study on infection rate of HIV,syphilis and HCV among men who have sex with men in Taizhou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Health Laboratory Technology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8</w:t>
      </w:r>
      <w:r>
        <w:rPr>
          <w:rFonts w:cs="Arial" w:ascii="Arial" w:hAnsi="Arial"/>
          <w:lang w:val="en-US" w:eastAsia="en-US"/>
        </w:rPr>
        <w:t>(9):1885-1886.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2.</w:t>
        <w:tab/>
        <w:t xml:space="preserve">Feng LG, Ding XB, Xu j, Ou YL, Xu SM, Zheng JQ, Guo XJ, Yang MF, Liu XP: </w:t>
      </w:r>
      <w:r>
        <w:rPr>
          <w:rFonts w:cs="Arial" w:ascii="Arial" w:hAnsi="Arial"/>
          <w:b/>
          <w:lang w:val="en-US" w:eastAsia="en-US"/>
        </w:rPr>
        <w:t>[Study on HIV, Syphilis and HCV Prevalence and Its Assoicated Factors among Internet MSM Comparison to Non-Internet MSM in Chongq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Trop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1):78-82.</w:t>
      </w:r>
      <w:bookmarkEnd w:id="4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3.</w:t>
        <w:tab/>
        <w:t xml:space="preserve">Gong CT, Zhang QH: </w:t>
      </w:r>
      <w:r>
        <w:rPr>
          <w:rFonts w:cs="Arial" w:ascii="Arial" w:hAnsi="Arial"/>
          <w:b/>
          <w:lang w:val="en-US" w:eastAsia="en-US"/>
        </w:rPr>
        <w:t>[Results of AIDS monitoring of 252 MSM in Quanzhou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a Trop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12):1496-1497.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4.</w:t>
        <w:tab/>
        <w:t xml:space="preserve">Han X, Zhang XP, Li J, Lei LM, Miao ZF: </w:t>
      </w:r>
      <w:r>
        <w:rPr>
          <w:rFonts w:cs="Arial" w:ascii="Arial" w:hAnsi="Arial"/>
          <w:b/>
          <w:lang w:val="en-US" w:eastAsia="en-US"/>
        </w:rPr>
        <w:t>[Investigation on high-risk behaviour and Sexually transmissible infections among men who have sex with men in Yinchuan city of Ningxia province in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Ningxia Medical Journal </w:t>
      </w:r>
      <w:r>
        <w:rPr>
          <w:rFonts w:cs="Arial" w:ascii="Arial" w:hAnsi="Arial"/>
          <w:lang w:val="en-US" w:eastAsia="en-US"/>
        </w:rPr>
        <w:t xml:space="preserve">2012, </w:t>
      </w:r>
      <w:r>
        <w:rPr>
          <w:rFonts w:cs="Arial" w:ascii="Arial" w:hAnsi="Arial"/>
          <w:b/>
          <w:lang w:val="en-US" w:eastAsia="en-US"/>
        </w:rPr>
        <w:t>34</w:t>
      </w:r>
      <w:r>
        <w:rPr>
          <w:rFonts w:cs="Arial" w:ascii="Arial" w:hAnsi="Arial"/>
          <w:lang w:val="en-US" w:eastAsia="en-US"/>
        </w:rPr>
        <w:t>(1):69-70.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5.</w:t>
        <w:tab/>
        <w:t xml:space="preserve">He H, Zhang D, Zhou L, Ye P, Bai Z, Zhu L, Chen H, Li Z: </w:t>
      </w:r>
      <w:r>
        <w:rPr>
          <w:rFonts w:cs="Arial" w:ascii="Arial" w:hAnsi="Arial"/>
          <w:b/>
          <w:lang w:val="en-US" w:eastAsia="en-US"/>
        </w:rPr>
        <w:t>[Behavioral Characters &amp; Practice of Behavior Intervention Among 135 MSM in Yuey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actical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18</w:t>
      </w:r>
      <w:r>
        <w:rPr>
          <w:rFonts w:cs="Arial" w:ascii="Arial" w:hAnsi="Arial"/>
          <w:lang w:val="en-US" w:eastAsia="en-US"/>
        </w:rPr>
        <w:t>(6):1151-1153.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6.</w:t>
        <w:tab/>
        <w:t xml:space="preserve">Hu JF, Wang YN, Li J: </w:t>
      </w:r>
      <w:r>
        <w:rPr>
          <w:rFonts w:cs="Arial" w:ascii="Arial" w:hAnsi="Arial"/>
          <w:b/>
          <w:lang w:val="en-US" w:eastAsia="en-US"/>
        </w:rPr>
        <w:t>[Study on HIV, syphilis and HCV infection and high risk behaviors among men who have sex with men in Donghu, Jiangxi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World Health Digest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8</w:t>
      </w:r>
      <w:r>
        <w:rPr>
          <w:rFonts w:cs="Arial" w:ascii="Arial" w:hAnsi="Arial"/>
          <w:lang w:val="en-US" w:eastAsia="en-US"/>
        </w:rPr>
        <w:t>(17):68-69.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7.</w:t>
        <w:tab/>
        <w:t xml:space="preserve">Huang HY, Zhang XP, Li Y, Hu ZW, Li ZR: </w:t>
      </w:r>
      <w:r>
        <w:rPr>
          <w:rFonts w:cs="Arial" w:ascii="Arial" w:hAnsi="Arial"/>
          <w:b/>
          <w:lang w:val="en-US" w:eastAsia="en-US"/>
        </w:rPr>
        <w:t>[Study on the HIV, syphilis and hepatitis C infections and sexual behavior characteristics among men who have sex with men in Hefei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38</w:t>
      </w:r>
      <w:r>
        <w:rPr>
          <w:rFonts w:cs="Arial" w:ascii="Arial" w:hAnsi="Arial"/>
          <w:lang w:val="en-US" w:eastAsia="en-US"/>
        </w:rPr>
        <w:t>(10):1933-1935, 1938.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8.</w:t>
        <w:tab/>
        <w:t xml:space="preserve">Lan GH, Liu W, Zhu QY, Liang FX, Zhou Y: </w:t>
      </w:r>
      <w:r>
        <w:rPr>
          <w:rFonts w:cs="Arial" w:ascii="Arial" w:hAnsi="Arial"/>
          <w:b/>
          <w:lang w:val="en-US" w:eastAsia="en-US"/>
        </w:rPr>
        <w:t>[To analyze the surveillance results of immigrant MSM in Guangxi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pplied Prev Med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5</w:t>
      </w:r>
      <w:r>
        <w:rPr>
          <w:rFonts w:cs="Arial" w:ascii="Arial" w:hAnsi="Arial"/>
          <w:lang w:val="en-US" w:eastAsia="en-US"/>
        </w:rPr>
        <w:t>(3):168-170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9.</w:t>
        <w:tab/>
        <w:t xml:space="preserve">Liang L, Chen ZQ, Miao XF, Li Bj, Bai GY, Zhao HR: </w:t>
      </w:r>
      <w:r>
        <w:rPr>
          <w:rFonts w:cs="Arial" w:ascii="Arial" w:hAnsi="Arial"/>
          <w:b/>
          <w:lang w:val="en-US" w:eastAsia="en-US"/>
        </w:rPr>
        <w:t>[An investigation of HIV infections among men who have sex with m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Hebei Medical Journal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1</w:t>
      </w:r>
      <w:r>
        <w:rPr>
          <w:rFonts w:cs="Arial" w:ascii="Arial" w:hAnsi="Arial"/>
          <w:lang w:val="en-US" w:eastAsia="en-US"/>
        </w:rPr>
        <w:t>(15):1991-1992.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0.</w:t>
        <w:tab/>
        <w:t xml:space="preserve">Liu PL, Yao ZZ, Shi WD, Ding J, Li SL, Chen L, Yang T, Wang X, Zhou W: </w:t>
      </w:r>
      <w:r>
        <w:rPr>
          <w:rFonts w:cs="Arial" w:ascii="Arial" w:hAnsi="Arial"/>
          <w:b/>
          <w:lang w:val="en-US" w:eastAsia="en-US"/>
        </w:rPr>
        <w:t>[Epidemiological study on the status of HIV/STD among MSM in Wuhan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Disease Control and Prevention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9):917-919.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1.</w:t>
        <w:tab/>
        <w:t xml:space="preserve">Liu YY, Tian B, Song WW: </w:t>
      </w:r>
      <w:r>
        <w:rPr>
          <w:rFonts w:cs="Arial" w:ascii="Arial" w:hAnsi="Arial"/>
          <w:b/>
          <w:lang w:val="en-US" w:eastAsia="en-US"/>
        </w:rPr>
        <w:t>[Study on the prevalence of HIV, HCV and syphilis and demographic characteristics among 507 men who have sex with m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actical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7</w:t>
      </w:r>
      <w:r>
        <w:rPr>
          <w:rFonts w:cs="Arial" w:ascii="Arial" w:hAnsi="Arial"/>
          <w:lang w:val="en-US" w:eastAsia="en-US"/>
        </w:rPr>
        <w:t>(4):788-790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2.</w:t>
        <w:tab/>
        <w:t xml:space="preserve">Lu L, Xu D, Qiu HH, Yan H, Chen RC, Cao Y, Li SY: </w:t>
      </w:r>
      <w:r>
        <w:rPr>
          <w:rFonts w:cs="Arial" w:ascii="Arial" w:hAnsi="Arial"/>
          <w:b/>
          <w:lang w:val="en-US" w:eastAsia="en-US"/>
        </w:rPr>
        <w:t>[Investigation on STDs /AIDS infection amongMSM in Nanch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Public Health and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2</w:t>
      </w:r>
      <w:r>
        <w:rPr>
          <w:rFonts w:cs="Arial" w:ascii="Arial" w:hAnsi="Arial"/>
          <w:lang w:val="en-US" w:eastAsia="en-US"/>
        </w:rPr>
        <w:t>(1):45-46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3.</w:t>
        <w:tab/>
        <w:t xml:space="preserve">Ma GL, Shen LT, Su CH, Zheng HN, Lin BY, Li L: </w:t>
      </w:r>
      <w:r>
        <w:rPr>
          <w:rFonts w:cs="Arial" w:ascii="Arial" w:hAnsi="Arial"/>
          <w:b/>
          <w:lang w:val="en-US" w:eastAsia="en-US"/>
        </w:rPr>
        <w:t>[Effect evaluation of HIV/AIDS integrated intervention of MSM in Xiamen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Disease Control and Prevention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8):726-728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4.</w:t>
        <w:tab/>
        <w:t xml:space="preserve">Mao FY: </w:t>
      </w:r>
      <w:r>
        <w:rPr>
          <w:rFonts w:cs="Arial" w:ascii="Arial" w:hAnsi="Arial"/>
          <w:b/>
          <w:lang w:val="en-US" w:eastAsia="en-US"/>
        </w:rPr>
        <w:t>[Survey on HIV/STI high risk behaviors among 211 men who have sex with men in Yichang city, Huebi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World Health Digest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7</w:t>
      </w:r>
      <w:r>
        <w:rPr>
          <w:rFonts w:cs="Arial" w:ascii="Arial" w:hAnsi="Arial"/>
          <w:lang w:val="en-US" w:eastAsia="en-US"/>
        </w:rPr>
        <w:t>(31):246-247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5.</w:t>
        <w:tab/>
        <w:t xml:space="preserve">Mei L, Han h, Che XW, Bai SM, Yang YL, Jie ZL, Wang JT, Yuan CL: </w:t>
      </w:r>
      <w:r>
        <w:rPr>
          <w:rFonts w:cs="Arial" w:ascii="Arial" w:hAnsi="Arial"/>
          <w:b/>
          <w:lang w:val="en-US" w:eastAsia="en-US"/>
        </w:rPr>
        <w:t>[A survey of the first round AIDS integrate controlling work trial spot among men who have sex with man in Taiyua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Epidemiology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0</w:t>
      </w:r>
      <w:r>
        <w:rPr>
          <w:rFonts w:cs="Arial" w:ascii="Arial" w:hAnsi="Arial"/>
          <w:lang w:val="en-US" w:eastAsia="en-US"/>
        </w:rPr>
        <w:t>(6):649-650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6.</w:t>
        <w:tab/>
        <w:t xml:space="preserve">Meng X, Xie CM, Zheng XP: </w:t>
      </w:r>
      <w:r>
        <w:rPr>
          <w:rFonts w:cs="Arial" w:ascii="Arial" w:hAnsi="Arial"/>
          <w:b/>
          <w:lang w:val="en-US" w:eastAsia="en-US"/>
        </w:rPr>
        <w:t>[Investigation on AIDS and STD Affection in MSM of Changd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Trop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7):884-885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7.</w:t>
        <w:tab/>
        <w:t xml:space="preserve">Miao XL, Cheng H, Zhang X, Gu J, Ji YY, He EQ: </w:t>
      </w:r>
      <w:r>
        <w:rPr>
          <w:rFonts w:cs="Arial" w:ascii="Arial" w:hAnsi="Arial"/>
          <w:b/>
          <w:lang w:val="en-US" w:eastAsia="en-US"/>
        </w:rPr>
        <w:t>[Analysis on HIV/AIDS Sentinel Surveillance in Wuxi City in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Occupation and Health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7</w:t>
      </w:r>
      <w:r>
        <w:rPr>
          <w:rFonts w:cs="Arial" w:ascii="Arial" w:hAnsi="Arial"/>
          <w:lang w:val="en-US" w:eastAsia="en-US"/>
        </w:rPr>
        <w:t>(22):2599-2601.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8.</w:t>
        <w:tab/>
        <w:t xml:space="preserve">Miao ZF, Li J, Lei LM, Han X, Zhang XP: </w:t>
      </w:r>
      <w:r>
        <w:rPr>
          <w:rFonts w:cs="Arial" w:ascii="Arial" w:hAnsi="Arial"/>
          <w:b/>
          <w:lang w:val="en-US" w:eastAsia="en-US"/>
        </w:rPr>
        <w:t>[Survey of AIDS-related Knowledge and Behavior in 312 MSM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Ningxia Medical University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1</w:t>
      </w:r>
      <w:r>
        <w:rPr>
          <w:rFonts w:cs="Arial" w:ascii="Arial" w:hAnsi="Arial"/>
          <w:lang w:val="en-US" w:eastAsia="en-US"/>
        </w:rPr>
        <w:t>(6):761-762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9.</w:t>
        <w:tab/>
        <w:t xml:space="preserve">Nie ZQ, Lin P, Li Y, Wang Y: </w:t>
      </w:r>
      <w:r>
        <w:rPr>
          <w:rFonts w:cs="Arial" w:ascii="Arial" w:hAnsi="Arial"/>
          <w:b/>
          <w:lang w:val="en-US" w:eastAsia="en-US"/>
        </w:rPr>
        <w:t>[Surveillance of AIDS high-risk people in Guangdong province, 2009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 Trop Med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11</w:t>
      </w:r>
      <w:r>
        <w:rPr>
          <w:rFonts w:cs="Arial" w:ascii="Arial" w:hAnsi="Arial"/>
          <w:lang w:val="en-US" w:eastAsia="en-US"/>
        </w:rPr>
        <w:t>(1):29-31, 45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0.</w:t>
        <w:tab/>
        <w:t xml:space="preserve">Shi JC, Lu QC, Zhao T: </w:t>
      </w:r>
      <w:r>
        <w:rPr>
          <w:rFonts w:cs="Arial" w:ascii="Arial" w:hAnsi="Arial"/>
          <w:b/>
          <w:lang w:val="en-US" w:eastAsia="en-US"/>
        </w:rPr>
        <w:t>[Analysis of the knowledge and infection on AIDS among the MSM in Nanyang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Henan J Prev Med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1</w:t>
      </w:r>
      <w:r>
        <w:rPr>
          <w:rFonts w:cs="Arial" w:ascii="Arial" w:hAnsi="Arial"/>
          <w:lang w:val="en-US" w:eastAsia="en-US"/>
        </w:rPr>
        <w:t>(6):405-406, 416.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1.</w:t>
        <w:tab/>
        <w:t xml:space="preserve">Shi WD, Li G, Yang T, Zhou W, Liu PL, Li SL, Chen L, Wei J: </w:t>
      </w:r>
      <w:r>
        <w:rPr>
          <w:rFonts w:cs="Arial" w:ascii="Arial" w:hAnsi="Arial"/>
          <w:b/>
          <w:lang w:val="en-US" w:eastAsia="en-US"/>
        </w:rPr>
        <w:t>[Survey of High Risk Sexual Behaviors and HIV,Syphilis,HCV among 456 Male Homosexuals in Wuha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edicine and Society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22</w:t>
      </w:r>
      <w:r>
        <w:rPr>
          <w:rFonts w:cs="Arial" w:ascii="Arial" w:hAnsi="Arial"/>
          <w:lang w:val="en-US" w:eastAsia="en-US"/>
        </w:rPr>
        <w:t>(10):42-43.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2.</w:t>
        <w:tab/>
        <w:t xml:space="preserve">Sun DY, Ma YM, Nie YG, Zhu Q, Wang Z: </w:t>
      </w:r>
      <w:r>
        <w:rPr>
          <w:rFonts w:cs="Arial" w:ascii="Arial" w:hAnsi="Arial"/>
          <w:b/>
          <w:lang w:val="en-US" w:eastAsia="en-US"/>
        </w:rPr>
        <w:t>[Study on HIV/HCV and syphilis infection among MSM in two cities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ract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37</w:t>
      </w:r>
      <w:r>
        <w:rPr>
          <w:rFonts w:cs="Arial" w:ascii="Arial" w:hAnsi="Arial"/>
          <w:lang w:val="en-US" w:eastAsia="en-US"/>
        </w:rPr>
        <w:t>(21):10-12.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3.</w:t>
        <w:tab/>
        <w:t xml:space="preserve">Wang C, Liang HY, Yang Y, Zeng ZL, Li QC: </w:t>
      </w:r>
      <w:r>
        <w:rPr>
          <w:rFonts w:cs="Arial" w:ascii="Arial" w:hAnsi="Arial"/>
          <w:b/>
          <w:lang w:val="en-US" w:eastAsia="en-US"/>
        </w:rPr>
        <w:t>[A survey of HIV infections and related factors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6):552-557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4.</w:t>
        <w:tab/>
        <w:t xml:space="preserve">Wang T, Lai XH, Li L, Chen CY, He BH: </w:t>
      </w:r>
      <w:r>
        <w:rPr>
          <w:rFonts w:cs="Arial" w:ascii="Arial" w:hAnsi="Arial"/>
          <w:b/>
          <w:lang w:val="en-US" w:eastAsia="en-US"/>
        </w:rPr>
        <w:t>[Survey on AIDS/STD Risk Behaviors and Prevalence Among Men Who Have Sex with Men in Zhongshan, Guangdo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actical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7</w:t>
      </w:r>
      <w:r>
        <w:rPr>
          <w:rFonts w:cs="Arial" w:ascii="Arial" w:hAnsi="Arial"/>
          <w:lang w:val="en-US" w:eastAsia="en-US"/>
        </w:rPr>
        <w:t>(7):1261-1263.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5.</w:t>
        <w:tab/>
        <w:t xml:space="preserve">Wang X, Ma Y, Yang Y: </w:t>
      </w:r>
      <w:r>
        <w:rPr>
          <w:rFonts w:cs="Arial" w:ascii="Arial" w:hAnsi="Arial"/>
          <w:b/>
          <w:lang w:val="en-US" w:eastAsia="en-US"/>
        </w:rPr>
        <w:t>[Prevalence of HIV, syphilis and HCV among men who have sex with men in Urumqi city of Xinjiang Uyghur Autonomous Regio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Dermatology and Venereology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33</w:t>
      </w:r>
      <w:r>
        <w:rPr>
          <w:rFonts w:cs="Arial" w:ascii="Arial" w:hAnsi="Arial"/>
          <w:lang w:val="en-US" w:eastAsia="en-US"/>
        </w:rPr>
        <w:t>(2):104-105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6.</w:t>
        <w:tab/>
        <w:t xml:space="preserve">Wang Y, Zhang HB, Zhang GG, Yang HW, Fan J, Jia SG: </w:t>
      </w:r>
      <w:r>
        <w:rPr>
          <w:rFonts w:cs="Arial" w:ascii="Arial" w:hAnsi="Arial"/>
          <w:b/>
          <w:lang w:val="en-US" w:eastAsia="en-US"/>
        </w:rPr>
        <w:t>[Biological Monitoring and Social Characteristics Investigation of MSM Group in Mianyang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actical Preventive Medici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6</w:t>
      </w:r>
      <w:r>
        <w:rPr>
          <w:rFonts w:cs="Arial" w:ascii="Arial" w:hAnsi="Arial"/>
          <w:lang w:val="en-US" w:eastAsia="en-US"/>
        </w:rPr>
        <w:t>(2):375-377.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7.</w:t>
        <w:tab/>
        <w:t xml:space="preserve">Wang ZJ, Sun L, Ma XJ: </w:t>
      </w:r>
      <w:r>
        <w:rPr>
          <w:rFonts w:cs="Arial" w:ascii="Arial" w:hAnsi="Arial"/>
          <w:b/>
          <w:lang w:val="en-US" w:eastAsia="en-US"/>
        </w:rPr>
        <w:t>[Survey on AIDS/STD risk behaviors and prevalence among men who have sex with men in Guangling,Yangzhou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iangsu Journal of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1</w:t>
      </w:r>
      <w:r>
        <w:rPr>
          <w:rFonts w:cs="Arial" w:ascii="Arial" w:hAnsi="Arial"/>
          <w:lang w:val="en-US" w:eastAsia="en-US"/>
        </w:rPr>
        <w:t>(2):4-7.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8.</w:t>
        <w:tab/>
        <w:t xml:space="preserve">Weng YQ, Bai Y: </w:t>
      </w:r>
      <w:r>
        <w:rPr>
          <w:rFonts w:cs="Arial" w:ascii="Arial" w:hAnsi="Arial"/>
          <w:b/>
          <w:lang w:val="en-US" w:eastAsia="en-US"/>
        </w:rPr>
        <w:t>[Surveillance  on the high risk behaviors among 239 men who have sex with m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Applied Preventive Medici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5</w:t>
      </w:r>
      <w:r>
        <w:rPr>
          <w:rFonts w:cs="Arial" w:ascii="Arial" w:hAnsi="Arial"/>
          <w:lang w:val="en-US" w:eastAsia="en-US"/>
        </w:rPr>
        <w:t>(3):152-153.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9.</w:t>
        <w:tab/>
        <w:t xml:space="preserve">Wu J, Ning Z, Fan HL, Yuan J, Lin: </w:t>
      </w:r>
      <w:r>
        <w:rPr>
          <w:rFonts w:cs="Arial" w:ascii="Arial" w:hAnsi="Arial"/>
          <w:b/>
          <w:lang w:val="en-US" w:eastAsia="en-US"/>
        </w:rPr>
        <w:t>[Sentinel surveillance of sexually transmitted diseases among men who have sex with men in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hanghai Journal of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3</w:t>
      </w:r>
      <w:r>
        <w:rPr>
          <w:rFonts w:cs="Arial" w:ascii="Arial" w:hAnsi="Arial"/>
          <w:lang w:val="en-US" w:eastAsia="en-US"/>
        </w:rPr>
        <w:t>(8):373-374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0.</w:t>
        <w:tab/>
        <w:t xml:space="preserve">Xu XY, Liu SY, Zhang JF: </w:t>
      </w:r>
      <w:r>
        <w:rPr>
          <w:rFonts w:cs="Arial" w:ascii="Arial" w:hAnsi="Arial"/>
          <w:b/>
          <w:lang w:val="en-US" w:eastAsia="en-US"/>
        </w:rPr>
        <w:t>[Analysis of AIDS sentinel surveillance in Huhhot in 2009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Disease Monitor &amp; Control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5</w:t>
      </w:r>
      <w:r>
        <w:rPr>
          <w:rFonts w:cs="Arial" w:ascii="Arial" w:hAnsi="Arial"/>
          <w:lang w:val="en-US" w:eastAsia="en-US"/>
        </w:rPr>
        <w:t>(7):393-394, 390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1.</w:t>
        <w:tab/>
        <w:t xml:space="preserve">Zhang DD, Zhang Y, Li HL, Wang JX, Zhang S, Zhou WY, Wang CZ: </w:t>
      </w:r>
      <w:r>
        <w:rPr>
          <w:rFonts w:cs="Arial" w:ascii="Arial" w:hAnsi="Arial"/>
          <w:b/>
          <w:lang w:val="en-US" w:eastAsia="en-US"/>
        </w:rPr>
        <w:t>[Investigation of HIV, Syphilis and HCV Infection Situation and Sexual Behavioral Characteristics among MSM in Ningbo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Zhejiang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2</w:t>
      </w:r>
      <w:r>
        <w:rPr>
          <w:rFonts w:cs="Arial" w:ascii="Arial" w:hAnsi="Arial"/>
          <w:lang w:val="en-US" w:eastAsia="en-US"/>
        </w:rPr>
        <w:t>(8):1-3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2.</w:t>
        <w:tab/>
        <w:t xml:space="preserve">Zhang H, Chen CG, Lin FH, Xu SY, Yao X, Lin H, Liu MY: </w:t>
      </w:r>
      <w:r>
        <w:rPr>
          <w:rFonts w:cs="Arial" w:ascii="Arial" w:hAnsi="Arial"/>
          <w:b/>
          <w:lang w:val="en-US" w:eastAsia="en-US"/>
        </w:rPr>
        <w:t>[Analysis of Comprehensive Surveillance Results of HIV/AIDS-related High-risk Groups in Fuzhou City in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Occupation and Health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7</w:t>
      </w:r>
      <w:r>
        <w:rPr>
          <w:rFonts w:cs="Arial" w:ascii="Arial" w:hAnsi="Arial"/>
          <w:lang w:val="en-US" w:eastAsia="en-US"/>
        </w:rPr>
        <w:t>(21):2406-2409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3.</w:t>
        <w:tab/>
        <w:t xml:space="preserve">Zhang M, Wang XD, Yang Y: </w:t>
      </w:r>
      <w:r>
        <w:rPr>
          <w:rFonts w:cs="Arial" w:ascii="Arial" w:hAnsi="Arial"/>
          <w:b/>
          <w:lang w:val="en-US" w:eastAsia="en-US"/>
        </w:rPr>
        <w:t>[Prevalence oh HIV, anti-HCV, syphilis infection and AIDS knowledge among men who have sex with men (MSM) in Urumqi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25</w:t>
      </w:r>
      <w:r>
        <w:rPr>
          <w:rFonts w:cs="Arial" w:ascii="Arial" w:hAnsi="Arial"/>
          <w:lang w:val="en-US" w:eastAsia="en-US"/>
        </w:rPr>
        <w:t>(9):1075-1076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4.</w:t>
        <w:tab/>
        <w:t>Zhang XY, wang C, Li XX, Zhang XX, Song YH, Li DL, Li SW, Ma LY, Shi W, Xu JQ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[Study of HIV infection, co-infection with STDs and HCV and related changes in immunological indicators and viral loads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12</w:t>
      </w:r>
      <w:r>
        <w:rPr>
          <w:rFonts w:cs="Arial" w:ascii="Arial" w:hAnsi="Arial"/>
          <w:lang w:val="en-US" w:eastAsia="en-US"/>
        </w:rPr>
        <w:t>(4):294-296, 320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5.</w:t>
        <w:tab/>
        <w:t xml:space="preserve">Zhang Y, Liu JW, Ni MJ, Dong YH: </w:t>
      </w:r>
      <w:r>
        <w:rPr>
          <w:rFonts w:cs="Arial" w:ascii="Arial" w:hAnsi="Arial"/>
          <w:b/>
          <w:lang w:val="en-US" w:eastAsia="en-US"/>
        </w:rPr>
        <w:t>[Laboratory Study on Detective Results of Male Homosexuality Population in Urumqi, Xinji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Endemic Disease Bulletin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23</w:t>
      </w:r>
      <w:r>
        <w:rPr>
          <w:rFonts w:cs="Arial" w:ascii="Arial" w:hAnsi="Arial"/>
          <w:lang w:val="en-US" w:eastAsia="en-US"/>
        </w:rPr>
        <w:t>(2):26-28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6.</w:t>
        <w:tab/>
        <w:t xml:space="preserve">Zhang ZK, Wen XQ, Chen W, Jiang W, Zhou Y: </w:t>
      </w:r>
      <w:r>
        <w:rPr>
          <w:rFonts w:cs="Arial" w:ascii="Arial" w:hAnsi="Arial"/>
          <w:b/>
          <w:lang w:val="en-US" w:eastAsia="en-US"/>
        </w:rPr>
        <w:t>[Survey on HIV/AIDS high-risk behaviors among men having sex with men in Guili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Disease Surveillanc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5</w:t>
      </w:r>
      <w:r>
        <w:rPr>
          <w:rFonts w:cs="Arial" w:ascii="Arial" w:hAnsi="Arial"/>
          <w:lang w:val="en-US" w:eastAsia="en-US"/>
        </w:rPr>
        <w:t>(3):213-215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7.</w:t>
        <w:tab/>
        <w:t xml:space="preserve">Zhao XH, Yang HW, He J, Jia SG, Yang H, Yao W: </w:t>
      </w:r>
      <w:r>
        <w:rPr>
          <w:rFonts w:cs="Arial" w:ascii="Arial" w:hAnsi="Arial"/>
          <w:b/>
          <w:lang w:val="en-US" w:eastAsia="en-US"/>
        </w:rPr>
        <w:t>[Surveillance of AIDS Related Knowledge Awareness, Risk Behaviors and Biology Among Men Having Sex With Men in Mianya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Preventive Medicine Information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26</w:t>
      </w:r>
      <w:r>
        <w:rPr>
          <w:rFonts w:cs="Arial" w:ascii="Arial" w:hAnsi="Arial"/>
          <w:lang w:val="en-US" w:eastAsia="en-US"/>
        </w:rPr>
        <w:t>(11):876-878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8.</w:t>
        <w:tab/>
        <w:t xml:space="preserve">Zhou C, Ding XB, Feng L, Guo X, Han M, Xu S, Ouyang L, Ling H, Xu J: </w:t>
      </w:r>
      <w:r>
        <w:rPr>
          <w:rFonts w:cs="Arial" w:ascii="Arial" w:hAnsi="Arial"/>
          <w:b/>
          <w:lang w:val="en-US" w:eastAsia="en-US"/>
        </w:rPr>
        <w:t>[Study on the prevalence and associated factors of HIV and syphilis among 1166 men who have sex with m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38</w:t>
      </w:r>
      <w:r>
        <w:rPr>
          <w:rFonts w:cs="Arial" w:ascii="Arial" w:hAnsi="Arial"/>
          <w:lang w:val="en-US" w:eastAsia="en-US"/>
        </w:rPr>
        <w:t>(5):815-820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9.</w:t>
        <w:tab/>
        <w:t xml:space="preserve">Zhou CX, Pan ZP, Chen ZY, Guo HJ: </w:t>
      </w:r>
      <w:r>
        <w:rPr>
          <w:rFonts w:cs="Arial" w:ascii="Arial" w:hAnsi="Arial"/>
          <w:b/>
          <w:lang w:val="en-US" w:eastAsia="en-US"/>
        </w:rPr>
        <w:t>[Results analysis of AIDS sentinel surveillance in Zunyi City, 2010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iangsu Journal of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2</w:t>
      </w:r>
      <w:r>
        <w:rPr>
          <w:rFonts w:cs="Arial" w:ascii="Arial" w:hAnsi="Arial"/>
          <w:lang w:val="en-US" w:eastAsia="en-US"/>
        </w:rPr>
        <w:t>(3):11-13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0.</w:t>
        <w:tab/>
        <w:t xml:space="preserve">Zhou CX: </w:t>
      </w:r>
      <w:r>
        <w:rPr>
          <w:rFonts w:cs="Arial" w:ascii="Arial" w:hAnsi="Arial"/>
          <w:b/>
          <w:lang w:val="en-US" w:eastAsia="en-US"/>
        </w:rPr>
        <w:t>[Study on HIV infection among men who have sex with men in Zunyi city, Guizhou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nhui Journal of Prevent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6</w:t>
      </w:r>
      <w:r>
        <w:rPr>
          <w:rFonts w:cs="Arial" w:ascii="Arial" w:hAnsi="Arial"/>
          <w:lang w:val="en-US" w:eastAsia="en-US"/>
        </w:rPr>
        <w:t>(3):211-212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1.</w:t>
        <w:tab/>
        <w:t xml:space="preserve">Chen XX, Yu JP, Li M, Su QX: </w:t>
      </w:r>
      <w:r>
        <w:rPr>
          <w:rFonts w:cs="Arial" w:ascii="Arial" w:hAnsi="Arial"/>
          <w:b/>
          <w:lang w:val="en-US" w:eastAsia="en-US"/>
        </w:rPr>
        <w:t>[Survey on infection of HPV and HIV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International Journal of Virology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18</w:t>
      </w:r>
      <w:r>
        <w:rPr>
          <w:rFonts w:cs="Arial" w:ascii="Arial" w:hAnsi="Arial"/>
          <w:lang w:val="en-US" w:eastAsia="en-US"/>
        </w:rPr>
        <w:t>(4):101-105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2.</w:t>
        <w:tab/>
        <w:t xml:space="preserve">Gao L, Zhou F, Li X, Yang Y, Ruan Y, Jin Q: </w:t>
      </w:r>
      <w:r>
        <w:rPr>
          <w:rFonts w:cs="Arial" w:ascii="Arial" w:hAnsi="Arial"/>
          <w:b/>
          <w:lang w:val="en-US" w:eastAsia="en-US"/>
        </w:rPr>
        <w:t>Anal HPV Infection in HIV-Positive Men Who Have Sex with Men from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LoS O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5</w:t>
      </w:r>
      <w:r>
        <w:rPr>
          <w:rFonts w:cs="Arial" w:ascii="Arial" w:hAnsi="Arial"/>
          <w:lang w:val="en-US" w:eastAsia="en-US"/>
        </w:rPr>
        <w:t>(12):e15256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3.</w:t>
        <w:tab/>
        <w:t xml:space="preserve">Cai WD, Fen TJ, Tan JQ, Chen L, Shi XD, Chen PL, Jiang LZ, Tao XY: </w:t>
      </w:r>
      <w:r>
        <w:rPr>
          <w:rFonts w:cs="Arial" w:ascii="Arial" w:hAnsi="Arial"/>
          <w:b/>
          <w:lang w:val="en-US" w:eastAsia="en-US"/>
        </w:rPr>
        <w:t>[A Survery Of The Characteristics And STD/HIV Infection Of Homosexuality In Shenzhen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05, </w:t>
      </w:r>
      <w:r>
        <w:rPr>
          <w:rFonts w:cs="Arial" w:ascii="Arial" w:hAnsi="Arial"/>
          <w:b/>
          <w:lang w:val="en-US" w:eastAsia="en-US"/>
        </w:rPr>
        <w:t>32</w:t>
      </w:r>
      <w:r>
        <w:rPr>
          <w:rFonts w:cs="Arial" w:ascii="Arial" w:hAnsi="Arial"/>
          <w:lang w:val="en-US" w:eastAsia="en-US"/>
        </w:rPr>
        <w:t>(4):328-330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4.</w:t>
        <w:tab/>
        <w:t xml:space="preserve">Feng Y, Wu Z, Detels R, Qin G, Liu L, Wang X, Wang J, Zhang L: </w:t>
      </w:r>
      <w:r>
        <w:rPr>
          <w:rFonts w:cs="Arial" w:ascii="Arial" w:hAnsi="Arial"/>
          <w:b/>
          <w:lang w:val="en-US" w:eastAsia="en-US"/>
        </w:rPr>
        <w:t>HIV/STD prevalence among men who have sex with men in Chengdu, China and associated risk factors for HIV infection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 Acquir Immune Defic Syndr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53 Suppl 1</w:t>
      </w:r>
      <w:r>
        <w:rPr>
          <w:rFonts w:cs="Arial" w:ascii="Arial" w:hAnsi="Arial"/>
          <w:lang w:val="en-US" w:eastAsia="en-US"/>
        </w:rPr>
        <w:t>:S74-80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5.</w:t>
        <w:tab/>
        <w:t xml:space="preserve">Yin YP, Chen SC, Wang HC, Wei WH, Wang QQ, Liang GJ, Jiang N, Han Y, Chen XS, Wang B: </w:t>
      </w:r>
      <w:r>
        <w:rPr>
          <w:rFonts w:cs="Arial" w:ascii="Arial" w:hAnsi="Arial"/>
          <w:b/>
          <w:lang w:val="en-US" w:eastAsia="en-US"/>
        </w:rPr>
        <w:t>Prevalence and risk factors of HSV-2 infection and HSV-2/HIV coinfection in men who have sex with men in China: a multisite cross-sectional study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Dis </w:t>
      </w:r>
      <w:r>
        <w:rPr>
          <w:rFonts w:cs="Arial" w:ascii="Arial" w:hAnsi="Arial"/>
          <w:lang w:val="en-US" w:eastAsia="en-US"/>
        </w:rPr>
        <w:t xml:space="preserve">2012, </w:t>
      </w:r>
      <w:r>
        <w:rPr>
          <w:rFonts w:cs="Arial" w:ascii="Arial" w:hAnsi="Arial"/>
          <w:b/>
          <w:lang w:val="en-US" w:eastAsia="en-US"/>
        </w:rPr>
        <w:t>39</w:t>
      </w:r>
      <w:r>
        <w:rPr>
          <w:rFonts w:cs="Arial" w:ascii="Arial" w:hAnsi="Arial"/>
          <w:lang w:val="en-US" w:eastAsia="en-US"/>
        </w:rPr>
        <w:t>(5):354-358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6.</w:t>
        <w:tab/>
        <w:t xml:space="preserve">Zheng M, Yao YM, Shen LM, Qin O, Zhou J: </w:t>
      </w:r>
      <w:r>
        <w:rPr>
          <w:rFonts w:cs="Arial" w:ascii="Arial" w:hAnsi="Arial"/>
          <w:b/>
          <w:lang w:val="en-US" w:eastAsia="en-US"/>
        </w:rPr>
        <w:t>[Survey of HIV/AIDS infection among men who have sex with men in Guiyang city of Guizhou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Guizhou Medical Journal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35</w:t>
      </w:r>
      <w:r>
        <w:rPr>
          <w:rFonts w:cs="Arial" w:ascii="Arial" w:hAnsi="Arial"/>
          <w:lang w:val="en-US" w:eastAsia="en-US"/>
        </w:rPr>
        <w:t>(9):830-831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  <w:lang w:val="en-US" w:eastAsia="en-US"/>
        </w:rPr>
        <w:t>87.</w:t>
        <w:tab/>
        <w:t xml:space="preserve">Chen SH, Zhou J, Zhu JJ: </w:t>
      </w:r>
      <w:r>
        <w:rPr>
          <w:rFonts w:cs="Arial" w:ascii="Arial" w:hAnsi="Arial"/>
          <w:b/>
          <w:lang w:val="en-US" w:eastAsia="en-US"/>
        </w:rPr>
        <w:t>[Investigation of STI among some Men Who Have Sex with Men in Nanning City in 2006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eventive Medicine Tribune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(9):772-774.</w:t>
      </w:r>
      <w:bookmarkEnd w:id="0"/>
    </w:p>
    <w:p>
      <w:pPr>
        <w:pStyle w:val="Normal"/>
        <w:spacing w:lineRule="auto" w:line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5</w:t>
    </w:r>
    <w:r>
      <w:rPr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lang w:val="en-US" w:eastAsia="zh-CN"/>
    </w:rPr>
  </w:style>
  <w:style w:type="character" w:styleId="FooterChar">
    <w:name w:val="Footer Char"/>
    <w:qFormat/>
    <w:rPr>
      <w:rFonts w:eastAsia="Times New Roman"/>
      <w:lang w:val="en-US" w:eastAsia="zh-CN"/>
    </w:rPr>
  </w:style>
  <w:style w:type="character" w:styleId="Searchhistorysearchterm">
    <w:name w:val="searchhistory-search-term"/>
    <w:qFormat/>
    <w:rPr/>
  </w:style>
  <w:style w:type="character" w:styleId="Searchhistorycombine">
    <w:name w:val="searchhistory-combine"/>
    <w:qFormat/>
    <w:rPr/>
  </w:style>
  <w:style w:type="character" w:styleId="Mspcreatersspopupvalue">
    <w:name w:val="msp-create-rss-popup-valu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en-US" w:eastAsia="zh-CN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12:00Z</dcterms:created>
  <dc:creator>Eric Chow</dc:creator>
  <dc:description/>
  <cp:keywords/>
  <dc:language>en-US</dc:language>
  <cp:lastModifiedBy>Eric Chow</cp:lastModifiedBy>
  <dcterms:modified xsi:type="dcterms:W3CDTF">2014-01-31T06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